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D93ED" w14:textId="77777777" w:rsidR="00A3574F" w:rsidRPr="00E447BF" w:rsidRDefault="00A3574F" w:rsidP="00A3574F">
      <w:pPr>
        <w:spacing w:line="276" w:lineRule="auto"/>
        <w:rPr>
          <w:rFonts w:ascii="Helvetica" w:hAnsi="Helvetica" w:cstheme="minorBidi"/>
          <w:sz w:val="22"/>
          <w:szCs w:val="22"/>
        </w:rPr>
      </w:pPr>
      <w:r w:rsidRPr="1A11E0F0">
        <w:rPr>
          <w:rFonts w:ascii="Helvetica" w:hAnsi="Helvetica" w:cstheme="minorBidi"/>
          <w:b/>
          <w:bCs/>
          <w:sz w:val="22"/>
          <w:szCs w:val="22"/>
        </w:rPr>
        <w:t xml:space="preserve">Supplementary Table 1. </w:t>
      </w:r>
      <w:r w:rsidRPr="1A11E0F0">
        <w:rPr>
          <w:rFonts w:ascii="Helvetica" w:hAnsi="Helvetica" w:cstheme="minorBidi"/>
          <w:sz w:val="22"/>
          <w:szCs w:val="22"/>
        </w:rPr>
        <w:t xml:space="preserve">Table adapted from </w:t>
      </w:r>
      <w:proofErr w:type="spellStart"/>
      <w:r w:rsidRPr="1A11E0F0">
        <w:rPr>
          <w:rFonts w:ascii="Helvetica" w:hAnsi="Helvetica" w:cstheme="minorBidi"/>
          <w:sz w:val="22"/>
          <w:szCs w:val="22"/>
        </w:rPr>
        <w:t>Billot</w:t>
      </w:r>
      <w:proofErr w:type="spellEnd"/>
      <w:r w:rsidRPr="1A11E0F0">
        <w:rPr>
          <w:rFonts w:ascii="Helvetica" w:hAnsi="Helvetica" w:cstheme="minorBidi"/>
          <w:sz w:val="22"/>
          <w:szCs w:val="22"/>
        </w:rPr>
        <w:t xml:space="preserve"> et al. (2020). Grouping of hypothalamic subunit nuclei, based on Bocchetta et al. (2015) and Makris et al. (2013).</w:t>
      </w:r>
    </w:p>
    <w:tbl>
      <w:tblPr>
        <w:tblStyle w:val="TableGrid"/>
        <w:tblpPr w:leftFromText="180" w:rightFromText="180" w:vertAnchor="page" w:horzAnchor="margin" w:tblpY="209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6321"/>
      </w:tblGrid>
      <w:tr w:rsidR="00A3574F" w:rsidRPr="0003434D" w14:paraId="159E393D" w14:textId="77777777" w:rsidTr="009122C6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2380C65D" w14:textId="77777777" w:rsidR="00A3574F" w:rsidRPr="0003434D" w:rsidRDefault="00A3574F" w:rsidP="009122C6">
            <w:pPr>
              <w:spacing w:line="276" w:lineRule="auto"/>
              <w:rPr>
                <w:rFonts w:ascii="Helvetica" w:hAnsi="Helvetica" w:cstheme="minorHAnsi"/>
                <w:b/>
                <w:bCs/>
                <w:sz w:val="20"/>
                <w:szCs w:val="20"/>
              </w:rPr>
            </w:pPr>
            <w:r w:rsidRPr="0003434D">
              <w:rPr>
                <w:rFonts w:ascii="Helvetica" w:hAnsi="Helvetica" w:cstheme="minorHAnsi"/>
                <w:b/>
                <w:bCs/>
                <w:sz w:val="20"/>
                <w:szCs w:val="20"/>
              </w:rPr>
              <w:t>Hypothalamus subunit</w:t>
            </w:r>
          </w:p>
        </w:tc>
        <w:tc>
          <w:tcPr>
            <w:tcW w:w="6321" w:type="dxa"/>
            <w:tcBorders>
              <w:top w:val="single" w:sz="4" w:space="0" w:color="auto"/>
              <w:bottom w:val="single" w:sz="4" w:space="0" w:color="auto"/>
            </w:tcBorders>
          </w:tcPr>
          <w:p w14:paraId="1E469A68" w14:textId="77777777" w:rsidR="00A3574F" w:rsidRPr="0003434D" w:rsidRDefault="00A3574F" w:rsidP="009122C6">
            <w:pPr>
              <w:spacing w:line="276" w:lineRule="auto"/>
              <w:rPr>
                <w:rFonts w:ascii="Helvetica" w:hAnsi="Helvetica" w:cstheme="minorHAnsi"/>
                <w:b/>
                <w:bCs/>
                <w:sz w:val="20"/>
                <w:szCs w:val="20"/>
              </w:rPr>
            </w:pPr>
            <w:r w:rsidRPr="0003434D">
              <w:rPr>
                <w:rFonts w:ascii="Helvetica" w:hAnsi="Helvetica" w:cstheme="minorHAnsi"/>
                <w:b/>
                <w:bCs/>
                <w:sz w:val="20"/>
                <w:szCs w:val="20"/>
              </w:rPr>
              <w:t xml:space="preserve">Subunit nuclei </w:t>
            </w:r>
          </w:p>
        </w:tc>
      </w:tr>
      <w:tr w:rsidR="00A3574F" w:rsidRPr="0003434D" w14:paraId="76E97E90" w14:textId="77777777" w:rsidTr="009122C6">
        <w:tc>
          <w:tcPr>
            <w:tcW w:w="2689" w:type="dxa"/>
            <w:tcBorders>
              <w:top w:val="single" w:sz="4" w:space="0" w:color="auto"/>
            </w:tcBorders>
          </w:tcPr>
          <w:p w14:paraId="72068823" w14:textId="77777777" w:rsidR="00A3574F" w:rsidRPr="0003434D" w:rsidRDefault="00A3574F" w:rsidP="009122C6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03434D">
              <w:rPr>
                <w:rFonts w:ascii="Helvetica" w:hAnsi="Helvetica" w:cstheme="minorHAnsi"/>
                <w:sz w:val="20"/>
                <w:szCs w:val="20"/>
              </w:rPr>
              <w:t>Anterior-superior</w:t>
            </w:r>
          </w:p>
        </w:tc>
        <w:tc>
          <w:tcPr>
            <w:tcW w:w="6321" w:type="dxa"/>
            <w:tcBorders>
              <w:top w:val="single" w:sz="4" w:space="0" w:color="auto"/>
            </w:tcBorders>
          </w:tcPr>
          <w:p w14:paraId="7FA1A2A5" w14:textId="77777777" w:rsidR="00A3574F" w:rsidRPr="0003434D" w:rsidRDefault="00A3574F" w:rsidP="009122C6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03434D">
              <w:rPr>
                <w:rFonts w:ascii="Helvetica" w:hAnsi="Helvetica"/>
                <w:color w:val="212121"/>
                <w:sz w:val="20"/>
                <w:szCs w:val="20"/>
                <w:shd w:val="clear" w:color="auto" w:fill="FFFFFF"/>
              </w:rPr>
              <w:t xml:space="preserve">preoptic area; paraventricular nucleus </w:t>
            </w:r>
          </w:p>
        </w:tc>
      </w:tr>
      <w:tr w:rsidR="00A3574F" w:rsidRPr="0003434D" w14:paraId="336817C3" w14:textId="77777777" w:rsidTr="009122C6">
        <w:tc>
          <w:tcPr>
            <w:tcW w:w="2689" w:type="dxa"/>
          </w:tcPr>
          <w:p w14:paraId="76A9466E" w14:textId="77777777" w:rsidR="00A3574F" w:rsidRPr="0003434D" w:rsidRDefault="00A3574F" w:rsidP="009122C6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03434D">
              <w:rPr>
                <w:rFonts w:ascii="Helvetica" w:hAnsi="Helvetica" w:cstheme="minorHAnsi"/>
                <w:sz w:val="20"/>
                <w:szCs w:val="20"/>
              </w:rPr>
              <w:t>Anterior-inferior</w:t>
            </w:r>
          </w:p>
        </w:tc>
        <w:tc>
          <w:tcPr>
            <w:tcW w:w="6321" w:type="dxa"/>
          </w:tcPr>
          <w:p w14:paraId="56FFEE5C" w14:textId="77777777" w:rsidR="00A3574F" w:rsidRPr="0003434D" w:rsidRDefault="00A3574F" w:rsidP="009122C6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03434D">
              <w:rPr>
                <w:rFonts w:ascii="Helvetica" w:hAnsi="Helvetica"/>
                <w:color w:val="212121"/>
                <w:sz w:val="20"/>
                <w:szCs w:val="20"/>
                <w:shd w:val="clear" w:color="auto" w:fill="FFFFFF"/>
              </w:rPr>
              <w:t>suprachiasmatic nucleus; supraoptic nucleus</w:t>
            </w:r>
          </w:p>
        </w:tc>
      </w:tr>
      <w:tr w:rsidR="00A3574F" w:rsidRPr="0003434D" w14:paraId="5F34CDDA" w14:textId="77777777" w:rsidTr="009122C6">
        <w:tc>
          <w:tcPr>
            <w:tcW w:w="2689" w:type="dxa"/>
          </w:tcPr>
          <w:p w14:paraId="3B647399" w14:textId="77777777" w:rsidR="00A3574F" w:rsidRPr="0003434D" w:rsidRDefault="00A3574F" w:rsidP="009122C6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03434D">
              <w:rPr>
                <w:rFonts w:ascii="Helvetica" w:hAnsi="Helvetica" w:cstheme="minorHAnsi"/>
                <w:sz w:val="20"/>
                <w:szCs w:val="20"/>
              </w:rPr>
              <w:t>Superior tubular</w:t>
            </w:r>
          </w:p>
        </w:tc>
        <w:tc>
          <w:tcPr>
            <w:tcW w:w="6321" w:type="dxa"/>
          </w:tcPr>
          <w:p w14:paraId="17B393AB" w14:textId="77777777" w:rsidR="00A3574F" w:rsidRPr="0003434D" w:rsidRDefault="00A3574F" w:rsidP="009122C6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03434D">
              <w:rPr>
                <w:rFonts w:ascii="Helvetica" w:hAnsi="Helvetica"/>
                <w:color w:val="212121"/>
                <w:sz w:val="20"/>
                <w:szCs w:val="20"/>
                <w:shd w:val="clear" w:color="auto" w:fill="FFFFFF"/>
              </w:rPr>
              <w:t>dorsomedial nucleus; paraventricular nucleus; lateral hypothalamus</w:t>
            </w:r>
          </w:p>
        </w:tc>
      </w:tr>
      <w:tr w:rsidR="00A3574F" w:rsidRPr="0003434D" w14:paraId="2BB3ECB3" w14:textId="77777777" w:rsidTr="009122C6">
        <w:tc>
          <w:tcPr>
            <w:tcW w:w="2689" w:type="dxa"/>
          </w:tcPr>
          <w:p w14:paraId="07CA1005" w14:textId="77777777" w:rsidR="00A3574F" w:rsidRPr="0003434D" w:rsidRDefault="00A3574F" w:rsidP="009122C6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03434D">
              <w:rPr>
                <w:rFonts w:ascii="Helvetica" w:hAnsi="Helvetica" w:cstheme="minorHAnsi"/>
                <w:sz w:val="20"/>
                <w:szCs w:val="20"/>
              </w:rPr>
              <w:t>Inferior tubular</w:t>
            </w:r>
          </w:p>
        </w:tc>
        <w:tc>
          <w:tcPr>
            <w:tcW w:w="6321" w:type="dxa"/>
          </w:tcPr>
          <w:p w14:paraId="6DD551E7" w14:textId="77777777" w:rsidR="00A3574F" w:rsidRPr="0003434D" w:rsidRDefault="00A3574F" w:rsidP="009122C6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03434D">
              <w:rPr>
                <w:rFonts w:ascii="Helvetica" w:hAnsi="Helvetica"/>
                <w:color w:val="212121"/>
                <w:sz w:val="20"/>
                <w:szCs w:val="20"/>
                <w:shd w:val="clear" w:color="auto" w:fill="FFFFFF"/>
              </w:rPr>
              <w:t xml:space="preserve">arcuate nucleus; ventromedial nucleus; supraoptic nucleus; lateral tubular nucleus; </w:t>
            </w:r>
            <w:proofErr w:type="spellStart"/>
            <w:r w:rsidRPr="0003434D">
              <w:rPr>
                <w:rFonts w:ascii="Helvetica" w:hAnsi="Helvetica"/>
                <w:color w:val="212121"/>
                <w:sz w:val="20"/>
                <w:szCs w:val="20"/>
                <w:shd w:val="clear" w:color="auto" w:fill="FFFFFF"/>
              </w:rPr>
              <w:t>tuberomamillary</w:t>
            </w:r>
            <w:proofErr w:type="spellEnd"/>
            <w:r w:rsidRPr="0003434D">
              <w:rPr>
                <w:rFonts w:ascii="Helvetica" w:hAnsi="Helvetica"/>
                <w:color w:val="212121"/>
                <w:sz w:val="20"/>
                <w:szCs w:val="20"/>
                <w:shd w:val="clear" w:color="auto" w:fill="FFFFFF"/>
              </w:rPr>
              <w:t xml:space="preserve"> nucleus</w:t>
            </w:r>
          </w:p>
        </w:tc>
      </w:tr>
      <w:tr w:rsidR="00A3574F" w:rsidRPr="0003434D" w14:paraId="2B2DE2C6" w14:textId="77777777" w:rsidTr="009122C6">
        <w:tc>
          <w:tcPr>
            <w:tcW w:w="2689" w:type="dxa"/>
          </w:tcPr>
          <w:p w14:paraId="308C6A84" w14:textId="77777777" w:rsidR="00A3574F" w:rsidRPr="0003434D" w:rsidRDefault="00A3574F" w:rsidP="009122C6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03434D">
              <w:rPr>
                <w:rFonts w:ascii="Helvetica" w:hAnsi="Helvetica" w:cstheme="minorHAnsi"/>
                <w:sz w:val="20"/>
                <w:szCs w:val="20"/>
              </w:rPr>
              <w:t>Posterior</w:t>
            </w:r>
          </w:p>
        </w:tc>
        <w:tc>
          <w:tcPr>
            <w:tcW w:w="6321" w:type="dxa"/>
          </w:tcPr>
          <w:p w14:paraId="15DF1B7A" w14:textId="77777777" w:rsidR="00A3574F" w:rsidRPr="0003434D" w:rsidRDefault="00A3574F" w:rsidP="009122C6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03434D">
              <w:rPr>
                <w:rFonts w:ascii="Helvetica" w:hAnsi="Helvetica" w:cstheme="minorHAnsi"/>
                <w:sz w:val="20"/>
                <w:szCs w:val="20"/>
              </w:rPr>
              <w:t xml:space="preserve">mamillary body (including medial and lateral mamillary nuclei); lateral hypothalamus; </w:t>
            </w:r>
            <w:proofErr w:type="spellStart"/>
            <w:r w:rsidRPr="0003434D">
              <w:rPr>
                <w:rFonts w:ascii="Helvetica" w:hAnsi="Helvetica"/>
                <w:color w:val="212121"/>
                <w:sz w:val="20"/>
                <w:szCs w:val="20"/>
                <w:shd w:val="clear" w:color="auto" w:fill="FFFFFF"/>
              </w:rPr>
              <w:t>tuberomamillary</w:t>
            </w:r>
            <w:proofErr w:type="spellEnd"/>
            <w:r w:rsidRPr="0003434D">
              <w:rPr>
                <w:rFonts w:ascii="Helvetica" w:hAnsi="Helvetica"/>
                <w:color w:val="212121"/>
                <w:sz w:val="20"/>
                <w:szCs w:val="20"/>
                <w:shd w:val="clear" w:color="auto" w:fill="FFFFFF"/>
              </w:rPr>
              <w:t xml:space="preserve"> nucleus</w:t>
            </w:r>
          </w:p>
        </w:tc>
      </w:tr>
    </w:tbl>
    <w:p w14:paraId="3AD4B57A" w14:textId="77777777" w:rsidR="00445207" w:rsidRDefault="00445207"/>
    <w:sectPr w:rsidR="00445207" w:rsidSect="00226D7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74F"/>
    <w:rsid w:val="000040F3"/>
    <w:rsid w:val="00012479"/>
    <w:rsid w:val="000270DC"/>
    <w:rsid w:val="00045DA8"/>
    <w:rsid w:val="00055F3F"/>
    <w:rsid w:val="00087C85"/>
    <w:rsid w:val="000953CF"/>
    <w:rsid w:val="000C0124"/>
    <w:rsid w:val="000F5DF6"/>
    <w:rsid w:val="00107C02"/>
    <w:rsid w:val="00115D56"/>
    <w:rsid w:val="00141F5B"/>
    <w:rsid w:val="00191B2B"/>
    <w:rsid w:val="00197320"/>
    <w:rsid w:val="00204B5E"/>
    <w:rsid w:val="00221B32"/>
    <w:rsid w:val="00226D7F"/>
    <w:rsid w:val="0026037C"/>
    <w:rsid w:val="00280694"/>
    <w:rsid w:val="002852EC"/>
    <w:rsid w:val="00347A81"/>
    <w:rsid w:val="00347DF1"/>
    <w:rsid w:val="00376D4A"/>
    <w:rsid w:val="00381E7D"/>
    <w:rsid w:val="003D5E13"/>
    <w:rsid w:val="00405EF6"/>
    <w:rsid w:val="00445207"/>
    <w:rsid w:val="00460B98"/>
    <w:rsid w:val="004768DD"/>
    <w:rsid w:val="0049341C"/>
    <w:rsid w:val="004C6D7B"/>
    <w:rsid w:val="004D38CE"/>
    <w:rsid w:val="005347C0"/>
    <w:rsid w:val="005D698D"/>
    <w:rsid w:val="00615E7A"/>
    <w:rsid w:val="00625A33"/>
    <w:rsid w:val="006A35F5"/>
    <w:rsid w:val="006B56A7"/>
    <w:rsid w:val="00741832"/>
    <w:rsid w:val="007558DB"/>
    <w:rsid w:val="007A61F7"/>
    <w:rsid w:val="007F4B46"/>
    <w:rsid w:val="00810E40"/>
    <w:rsid w:val="00897FA6"/>
    <w:rsid w:val="008A0F55"/>
    <w:rsid w:val="00967282"/>
    <w:rsid w:val="009A5ECF"/>
    <w:rsid w:val="00A309E0"/>
    <w:rsid w:val="00A3574F"/>
    <w:rsid w:val="00A547E7"/>
    <w:rsid w:val="00A57A49"/>
    <w:rsid w:val="00A94F1F"/>
    <w:rsid w:val="00AB3D48"/>
    <w:rsid w:val="00AD10DC"/>
    <w:rsid w:val="00AD78E5"/>
    <w:rsid w:val="00B042D6"/>
    <w:rsid w:val="00B27064"/>
    <w:rsid w:val="00B46223"/>
    <w:rsid w:val="00B64F4C"/>
    <w:rsid w:val="00B70026"/>
    <w:rsid w:val="00B738B3"/>
    <w:rsid w:val="00BB5447"/>
    <w:rsid w:val="00BD2A00"/>
    <w:rsid w:val="00BD5D30"/>
    <w:rsid w:val="00C03046"/>
    <w:rsid w:val="00C05DBE"/>
    <w:rsid w:val="00C26BCD"/>
    <w:rsid w:val="00C53CE7"/>
    <w:rsid w:val="00C74E04"/>
    <w:rsid w:val="00DB2D24"/>
    <w:rsid w:val="00E30A70"/>
    <w:rsid w:val="00E9004D"/>
    <w:rsid w:val="00E90C22"/>
    <w:rsid w:val="00E90E21"/>
    <w:rsid w:val="00E97B4D"/>
    <w:rsid w:val="00ED7EBA"/>
    <w:rsid w:val="00F3574B"/>
    <w:rsid w:val="00F423FB"/>
    <w:rsid w:val="00F45BF9"/>
    <w:rsid w:val="00F86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75DD87"/>
  <w14:defaultImageDpi w14:val="32767"/>
  <w15:chartTrackingRefBased/>
  <w15:docId w15:val="{37D8F89A-E13E-2042-ACDD-2B5ED24AF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3574F"/>
    <w:rPr>
      <w:rFonts w:ascii="Times New Roman" w:eastAsia="Times New Roman" w:hAnsi="Times New Roman" w:cs="Times New Roman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57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65</Characters>
  <Application>Microsoft Office Word</Application>
  <DocSecurity>0</DocSecurity>
  <Lines>10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ie Byrne</dc:creator>
  <cp:keywords/>
  <dc:description/>
  <cp:lastModifiedBy>Hollie Byrne</cp:lastModifiedBy>
  <cp:revision>1</cp:revision>
  <dcterms:created xsi:type="dcterms:W3CDTF">2023-05-12T03:49:00Z</dcterms:created>
  <dcterms:modified xsi:type="dcterms:W3CDTF">2023-05-12T03:49:00Z</dcterms:modified>
</cp:coreProperties>
</file>